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 Risk of Bias Ratings</w:t>
      </w:r>
    </w:p>
    <w:tbl>
      <w:tblPr>
        <w:tblW w:w="13070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65"/>
        <w:gridCol w:w="1145"/>
        <w:gridCol w:w="1263"/>
        <w:gridCol w:w="1418"/>
        <w:gridCol w:w="1215"/>
        <w:gridCol w:w="1207"/>
        <w:gridCol w:w="1087"/>
        <w:gridCol w:w="670"/>
      </w:tblGrid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ud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om seque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ener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selection bias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o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ceal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selection bia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inding of participa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nd personne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performance bias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inding of outc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ssess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detection bias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omplete outc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at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attrition bias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lective report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reporting bias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bias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urs-Collins TD, Kumanyika SK, Ten Have TR, Adams-Campbell LL. A randomized controlled trial of weight reduction and exercise for diabetes management in older African-American subjects. Diabetes Care 1997 Oct;20(10):1503-1511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oako E, Skelly AH, Rossen EK. Outcomes of an intervention to reduce uncertainty among African American women with diabetes. West J Nurs Res 2008;30(8):928-942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derson, R. M., Funnell, M. M., Nwankwo, R., Gillard, M. L., Oh, M., &amp; Fitzgerald, J. T.. Evaluating a problem-based empowerment program for african americans with diabetes: Results of a randomized controlled trial. Ethnicity &amp; Disease 2005;15(4):671-678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derson-Loftin, W., Barnett, S., Bunn, P., Sullivan, P., Hussey, J., &amp; Tavakoli, A.. Soul food light: Culturally competent diabetes education. Diabetes Educator 2005;31(4):555-563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ay P, Cummings DM, Morrissey S, Thompson D, Holbert D, Wilson K, et al. Improved outcomes in diabetes care for rural African Americans. Ann Fam Med 2013 Mar-Apr;11(2):145-150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rter EL, Nunlee-Bland G, Callender C. A patient-centric, provider-assisted diabetes telehealth self-management intervention for urban minorities. Perspectives in health information management 2011;8:1b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illard T, Amponsah G, Osei K. Patient-Centered Community Diabetes Education Program Improves Glycemic Control in African-American Patients with Poorly Controlled Type 2 Diabetes: Importance of Point of Care Metabolic Measurements. Journal of National Black Nurses Association 2015 Jul;26(1):50-57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ry TL, Batts-Turner M, Bone LR, Yeh HC, Wang NY, Hill-Briggs F, et al. A randomized controlled trial of the effects of nurse case manager and community health worker team interventions in urban African-Americans with type 2 diabetes. Control Clin Trials 2004;25(1):53-6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eyserling, T. C., Samuel-Hodge, C. D., Ammerman, A. S., Ainsworth, B. E., Henríquez-Roldán, C. F., Elasy, T. A., ... &amp; Bangdiwala, S. I.. A randomized trial of an intervention to improve self-care behaviors of African-American women with type 2 diabetes.. Diabetes care 2002;25(9):1576-1583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ña-Purcell NC, Jiang L, Ory MG, Hollingsworth R. Translating an evidence-based diabetes education approach into rural African- American communities: The "wisdom, power, control" program. Diabetes Spectrum 2015;28(2):106-115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igh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uggiero L, Riley BB, Hernandez R, Quinn LT, Gerber BS, Castillo A, et al. Medical assistant coaching to support diabetes self-care among low-income racial/ethnic minority populations: Randomized controlled trial. West J Nurs Res 2014;36(9):1052-1073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muel-Hodge CD, Keyserling TC, Park S, Johnston LF, Gizlice Z, Bangdiwala SI. A randomized trial of a church-based diabetes self-management program for African Americans with type 2 diabetes. Diabetes Educ 2009 May-Jun;35(3):439-454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kelly AH, Carlson JR, Leeman J, Holditch-Davis D, Soward ACM. Symptom-focused management for African American women with type 2 diabetes: a pilot study. Appl Nurs Res 2005 11;18(4):213-220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lker EA, Stevens KA, Persaud S. Promoting diabetes self-management among African Americans: an educational intervention. J HEALTH CARE POOR UNDERSERV 2010 08/02;21(3):169-186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igh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07:30:00Z</dcterms:created>
  <dc:creator>Amy Cunningham</dc:creator>
  <dc:description/>
  <cp:keywords/>
  <dc:language>en-US</dc:language>
  <cp:lastModifiedBy>JLOAYON</cp:lastModifiedBy>
  <dcterms:modified xsi:type="dcterms:W3CDTF">2018-05-09T01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